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7661" w:rsidRPr="00B176B5" w:rsidRDefault="00794FF5" w:rsidP="00D17661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Table 4</w:t>
      </w:r>
      <w:r w:rsidR="00D17661">
        <w:rPr>
          <w:rFonts w:ascii="Arial" w:hAnsi="Arial" w:cs="Arial"/>
          <w:b/>
        </w:rPr>
        <w:t>: Odds Ratios Associated with Smoking Transitions</w:t>
      </w:r>
      <w:r>
        <w:rPr>
          <w:rFonts w:ascii="Arial" w:hAnsi="Arial" w:cs="Arial"/>
          <w:b/>
        </w:rPr>
        <w:t xml:space="preserve"> –Combined Model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993"/>
        <w:gridCol w:w="1842"/>
      </w:tblGrid>
      <w:tr w:rsidR="00A04E89" w:rsidTr="001D369A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95% CIs</w:t>
            </w:r>
          </w:p>
        </w:tc>
      </w:tr>
      <w:tr w:rsidR="00A04E89" w:rsidTr="001D369A">
        <w:tc>
          <w:tcPr>
            <w:tcW w:w="6799" w:type="dxa"/>
            <w:tcBorders>
              <w:top w:val="single" w:sz="4" w:space="0" w:color="auto"/>
            </w:tcBorders>
          </w:tcPr>
          <w:p w:rsidR="00A04E89" w:rsidRPr="007353E7" w:rsidRDefault="00A04E89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Initiation (ref: Never Smoked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-1.4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-1.5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-0.7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0.9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9-1.6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-2.4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-1.2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-1.2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="00A04E89" w:rsidRPr="007353E7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1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7-1.0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84-1.9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  <w:r w:rsidR="00A04E89" w:rsidRPr="007353E7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-1.1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993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842" w:type="dxa"/>
          </w:tcPr>
          <w:p w:rsidR="00A04E89" w:rsidRPr="007353E7" w:rsidRDefault="00D42A51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-1.3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-0.9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-1.4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-1.4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-1.7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7353E7">
              <w:rPr>
                <w:rFonts w:ascii="Arial" w:hAnsi="Arial" w:cs="Arial"/>
                <w:i/>
                <w:sz w:val="16"/>
                <w:szCs w:val="16"/>
              </w:rPr>
              <w:t>Experimentation (ref: Initiated only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-1.2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842" w:type="dxa"/>
          </w:tcPr>
          <w:p w:rsidR="00A04E89" w:rsidRPr="007353E7" w:rsidRDefault="00D42A51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-1.3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-1.0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  <w:r w:rsidR="00A04E89" w:rsidRPr="007353E7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3-1.2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2-2.0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-1.5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1.38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8-1.0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-1.0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4-1.0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ge at Initi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12-1.2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 Initiation</w:t>
            </w:r>
          </w:p>
        </w:tc>
        <w:tc>
          <w:tcPr>
            <w:tcW w:w="993" w:type="dxa"/>
            <w:vAlign w:val="bottom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-1.4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-1.1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-1.2</w:t>
            </w:r>
            <w:r w:rsidR="00A04E89" w:rsidRPr="007353E7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842" w:type="dxa"/>
          </w:tcPr>
          <w:p w:rsidR="00A04E89" w:rsidRPr="007353E7" w:rsidRDefault="009C57E8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5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2.3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-2.1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-1.6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842" w:type="dxa"/>
          </w:tcPr>
          <w:p w:rsidR="00A04E89" w:rsidRPr="007353E7" w:rsidRDefault="009C57E8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-2.4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Escalation to Daily Smoking (ref: Occasional Smoking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-2.3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-2.3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993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-1.1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lastRenderedPageBreak/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="00A04E89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993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2.08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-3.0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-3.3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-2.8</w:t>
            </w:r>
            <w:r w:rsidR="00A04E8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-1.0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-1.0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-0.9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-2.7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-1.4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993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-1.7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993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-1.5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993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-1.7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842" w:type="dxa"/>
          </w:tcPr>
          <w:p w:rsidR="00A04E89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-3.7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1842" w:type="dxa"/>
          </w:tcPr>
          <w:p w:rsidR="00A04E89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-3.3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842" w:type="dxa"/>
          </w:tcPr>
          <w:p w:rsidR="00A04E89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-1.9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842" w:type="dxa"/>
          </w:tcPr>
          <w:p w:rsidR="00A04E89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-4.4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Quitting (ref: Occasional Smoking)</w:t>
            </w:r>
          </w:p>
        </w:tc>
        <w:tc>
          <w:tcPr>
            <w:tcW w:w="993" w:type="dxa"/>
          </w:tcPr>
          <w:p w:rsidR="00A04E89" w:rsidRPr="007353E7" w:rsidRDefault="00A04E89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:rsidR="00A04E89" w:rsidRPr="007353E7" w:rsidRDefault="00A04E89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-2.58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-1.20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-1.4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Historical Year</w:t>
            </w:r>
            <w:r w:rsidRPr="007353E7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0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 (ref: degree)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-1.4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 (ref: degree)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842" w:type="dxa"/>
          </w:tcPr>
          <w:p w:rsidR="00A04E89" w:rsidRPr="007353E7" w:rsidRDefault="004B565C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-1.6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-3.4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Smoke-Free Legislation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842" w:type="dxa"/>
          </w:tcPr>
          <w:p w:rsidR="00A04E89" w:rsidRPr="007353E7" w:rsidRDefault="004B565C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-3.03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Tobacco Taxation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-1.01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Adult E-cigarette Prevalence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-0.8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Male (ref: Female)</w:t>
            </w:r>
          </w:p>
        </w:tc>
        <w:tc>
          <w:tcPr>
            <w:tcW w:w="993" w:type="dxa"/>
            <w:vAlign w:val="bottom"/>
          </w:tcPr>
          <w:p w:rsidR="00A04E89" w:rsidRPr="00231108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  <w:r w:rsidR="00A04E89"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 xml:space="preserve">Age </w:t>
            </w:r>
            <w:r>
              <w:rPr>
                <w:rFonts w:ascii="Arial" w:hAnsi="Arial" w:cs="Arial"/>
                <w:sz w:val="16"/>
                <w:szCs w:val="16"/>
              </w:rPr>
              <w:t>at Experimentation</w:t>
            </w:r>
          </w:p>
        </w:tc>
        <w:tc>
          <w:tcPr>
            <w:tcW w:w="993" w:type="dxa"/>
            <w:vAlign w:val="bottom"/>
          </w:tcPr>
          <w:p w:rsidR="00A04E89" w:rsidRPr="00231108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842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-0.98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 of Experimentation</w:t>
            </w:r>
          </w:p>
        </w:tc>
        <w:tc>
          <w:tcPr>
            <w:tcW w:w="993" w:type="dxa"/>
            <w:vAlign w:val="bottom"/>
          </w:tcPr>
          <w:p w:rsidR="00A04E89" w:rsidRPr="00231108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231108">
              <w:rPr>
                <w:rFonts w:ascii="Arial" w:hAnsi="Arial" w:cs="Arial"/>
                <w:sz w:val="16"/>
                <w:szCs w:val="16"/>
              </w:rPr>
              <w:t>2.17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1-2.76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Wales (ref: England)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-1.7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Scotland (ref: England)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-2.17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rthern Ireland (ref: England)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842" w:type="dxa"/>
          </w:tcPr>
          <w:p w:rsidR="00A04E89" w:rsidRPr="007353E7" w:rsidRDefault="001D369A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-2.4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842" w:type="dxa"/>
          </w:tcPr>
          <w:p w:rsidR="00A04E89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-1.49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842" w:type="dxa"/>
          </w:tcPr>
          <w:p w:rsidR="00A04E89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-3.78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Other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842" w:type="dxa"/>
          </w:tcPr>
          <w:p w:rsidR="00A04E89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-1.42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7353E7">
              <w:rPr>
                <w:rFonts w:ascii="Arial" w:hAnsi="Arial" w:cs="Arial"/>
                <w:sz w:val="16"/>
                <w:szCs w:val="16"/>
              </w:rPr>
              <w:t>No Qualifications*Years Since</w:t>
            </w:r>
            <w:r>
              <w:rPr>
                <w:rFonts w:ascii="Arial" w:hAnsi="Arial" w:cs="Arial"/>
                <w:sz w:val="16"/>
                <w:szCs w:val="16"/>
              </w:rPr>
              <w:t xml:space="preserve"> Change in Legal Age for Purchase</w:t>
            </w:r>
            <w:r w:rsidRPr="007353E7">
              <w:rPr>
                <w:rFonts w:ascii="Arial" w:hAnsi="Arial" w:cs="Arial"/>
                <w:sz w:val="16"/>
                <w:szCs w:val="16"/>
              </w:rPr>
              <w:t xml:space="preserve"> Implementation</w:t>
            </w:r>
          </w:p>
        </w:tc>
        <w:tc>
          <w:tcPr>
            <w:tcW w:w="993" w:type="dxa"/>
            <w:vAlign w:val="bottom"/>
          </w:tcPr>
          <w:p w:rsidR="00A04E89" w:rsidRPr="00231108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842" w:type="dxa"/>
          </w:tcPr>
          <w:p w:rsidR="00A04E89" w:rsidRDefault="001D369A" w:rsidP="00A04E8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-2.65</w:t>
            </w:r>
          </w:p>
        </w:tc>
      </w:tr>
      <w:tr w:rsidR="00A04E89" w:rsidTr="001D369A">
        <w:tc>
          <w:tcPr>
            <w:tcW w:w="6799" w:type="dxa"/>
          </w:tcPr>
          <w:p w:rsidR="00A04E89" w:rsidRPr="007353E7" w:rsidRDefault="00A04E89" w:rsidP="0079361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</w:tcPr>
          <w:p w:rsidR="00A04E89" w:rsidRPr="007353E7" w:rsidRDefault="00A04E89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</w:tcPr>
          <w:p w:rsidR="00A04E89" w:rsidRPr="007353E7" w:rsidRDefault="00A04E89" w:rsidP="0079361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D5A65" w:rsidRDefault="00CD5A65"/>
    <w:sectPr w:rsidR="00CD5A65" w:rsidSect="00D17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UysjCyMDM0MjZR0lEKTi0uzszPAykwrAUA/VjTSCwAAAA="/>
  </w:docVars>
  <w:rsids>
    <w:rsidRoot w:val="00D17661"/>
    <w:rsid w:val="001D369A"/>
    <w:rsid w:val="004B565C"/>
    <w:rsid w:val="00794FF5"/>
    <w:rsid w:val="009C57E8"/>
    <w:rsid w:val="00A04E89"/>
    <w:rsid w:val="00CB6242"/>
    <w:rsid w:val="00CD5A65"/>
    <w:rsid w:val="00D17661"/>
    <w:rsid w:val="00D4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E0346-4B52-4FE3-8757-D4D77F98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7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0</Words>
  <Characters>3934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Anyanwu, Philip E</cp:lastModifiedBy>
  <cp:revision>2</cp:revision>
  <dcterms:created xsi:type="dcterms:W3CDTF">2020-01-13T10:33:00Z</dcterms:created>
  <dcterms:modified xsi:type="dcterms:W3CDTF">2020-01-13T10:33:00Z</dcterms:modified>
</cp:coreProperties>
</file>